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Table S1 – Structured and unstructured antibacterial peptides</w:t>
      </w:r>
    </w:p>
    <w:tbl>
      <w:tblPr>
        <w:tblW w:w="8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188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ID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Sequ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01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WSKIKEVGKEAAKAAAKAAGKAALGAVSEAV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47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SCGRNGGVCIPIRCPVPMRQIGTCFGRPVKCCRSW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55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GPVLGMVGSALGGLLKK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72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PFVASVAAEMQHVYCAASRK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88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LDTLKQFAKGVGKDLVKGAAQGVLSTVSCKLAK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94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PLIGRVLSGI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02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KKPVPIIYCNRRTGKCQR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03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KLIGSCVWGAVNYTSDCNGECLLRGYKGGHCGSFANVNCWCE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34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LSKTAKKLENSAKKRISEGIAIAIQGGP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40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QLGDLGSGAGQGGGGGGSIRAAGGAFGKLEAAREEEFFYKKQKEQLERLKNDQIHQAEFHHQQIKEHEEAIQRHKDFLNNLH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42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KKLLGKLLKKLGKLLL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43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KLLKWLKKL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45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NYGNGVSCSKTKCSVNWGQAFQERYTAGINSFVSGVASGAGSIGRR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47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IPIKAIKTVGKAVGKGLRAINIASTANDVFNFLKPKKRK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49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PCSCKKYCDPWEVIDGSCGLFNSKYICCRE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51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CVCTRGFCRCVCRRGV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53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VCRQIKICRRRGGCYYKCTNRP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54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SRCQLQGFNCVVRSYGLPTIPCCRGLTCRSYFPGSTYGRCQR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55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LRRLGRKIAHGVKKYGPTVLRIIRI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56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CVCRRGVCRCVCRRGV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66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WGSFFKKAAHVGKHVGKAALTHY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70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DKGSYLPRPTPPRPIYNR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72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KPRPYSPRPTSHPRPIRV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93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THFPICIFCCGCCHRSKCGMCCK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94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GECVRGRCPSGMCCSQFGYCGKGPKYCG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97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LRRIIRKGIHIIKKY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98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LRRITRKIIHIIKKY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99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YYGNGVHCTKSGCSVNWGEAFSAGVHRLANGGNGFW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205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SISLCTPGCKTGALMGCNMKTATCHCSIHVS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210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SKAGAIAGKIAKVALKA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216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DLLSGTGINHSACAAHCLLRGNRGGYCNGKGVCVCR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227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DLLSGTGINHSACAAHCLLRGNRGGYCNGKAVCVCR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230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WLKKIGKKIERVGQHTRDATIQGLGIAQQAANVAATA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235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VSCVRNKGICVPIRCPGSMKQIGTCVGRAVKCCRK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281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LRKGGEKIGEKLKKIGQKIKNFFQKLVPQPEQ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285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LCYCRKGHCKRGERVRGTCGIRFLYCCPR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369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IDLLWRVRRPQKPKFVTVWV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394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VYKGGYTRPIPRPPPFVRPLPGGPIGPYNGCPVSCRGISFSQARSCCSRLGR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02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TCENLANTYRGPCFTTGSCDDHCKNKEHLRSGRCRDDFRCWCTRN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03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NFQSCWATCQAQHSIYFRRAFCDRSQCKCVFVR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14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SALKKALPVAKKIGKIALPIAKAAL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18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RKRLRKFRNKIKEKLKKIGQKIQGFVPKLAPRT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20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SGYTRPLRKPSRPIFIRPIGCDVCYGIPSSTARLCCFRYGDCCH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28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FTVWSGPGCNNRAERYSKCGCSAIHQKGGYDFSYTGQTAALYNQAGCSGVAHTRFGSSARACNPFGW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29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YFCESCRKIIQKLEDMVGPQPNEDTVTQAASQVCDKLKILRGLCKKIMRSFLRRISWDILTGKKPQAICV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34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MSVLGHAVGNVLGGLFK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37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TNVSCTTSKECWSVCQRLHNTSRGKCMNKKCRCY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38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GCPNNYQCHRHCKSIPGRCGGYCGGWHRLPCTCYR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51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YNCVSSGGQCLYSACPIFTKIQGTCYRGKAKCC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80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GIGTPIFSYGGGAGHVPEY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84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FRKHFNKLVKKVKHTISETAHVAKDTAVIAGSGAAVVAA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85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GALFKFLAKKVAKTVAKQAAKQGAKYVVNKQM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99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GALAVVVWLWLWLW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505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SHAKRHHGYKRKFHEKHHSHRG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507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LSKVLGVGKKVLCGVSGL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513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GGLIKIVPAMICAVTKK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524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GDPVTCLKSGAICHPVFCPRRYKQIGTCGLP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546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SLIPHAINAVSAIAKH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548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FGRFLRKIRRFRPKVTITIQGSARF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554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KIPVKAIKKAGAAIGKGLRAINIASTAHDVYSFFKPKHKK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555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GRGKQGGKVRAKAKTR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558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GCPGNQLKCNNHCKSISCRAGYCDAATLWLRCTCTDCNGK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562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KVWDWIKSAAKKIWSSEPVSQLKGQVLNAAKNYVAEKIGATP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592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LSSFKGVAKGVAKDLAGKLLETLKCKIT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613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VKRFWPLVPVAINTVAAGINLYKAIRR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630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LCNLCTGLINTLENLLTTKGADKVKDYISSLCNKASGFIATLCTKVLDFGIDKLIQLIEDKVDANA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633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YYGNGVHCGKHSCTVDWGTAIGNIGNNAAANWATGGNAGWN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637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SYGNGVYCNNKKCWVNRGEATQSIIGGMISGWASGLAG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644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FALIPKIISSPLFKTLLSAVGSALSSSGGQ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707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LFDKIRQVIRK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727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WCVYAYVRVRGVLVRYRRCW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731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GLCRLRRGFCARGRCRFPSIPIGRCSRFVQCCRRVW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757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SLIPHAINAVSTLVHH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758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SLIPHAINAVSALANH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764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RSKIWLWVLLMIWQESNKFKK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780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RRRSVQWCAVSQPEATKCFQWQRNMRKVRGPPVSCIKRDSPIQCIQ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855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CVCTRGFCRCICLLGI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899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PIVTNLLSGL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900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SHIAGFLSNL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913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WGRRCCGWGPGRRYCVRW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928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GCATCSIGAACLVDGPIPDFEIAGATGLFGLW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929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KEFGIPAAVAGTVINVVEAGGWVTTIVSILTAVGSGGLSLLAAAGRESIKAYLKKEIKKK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005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VSCLFRGARCRVYSGRSCCFGYYCRRDFPGSIFGTCSRRN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006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ITCLFRGARCRVYSGRSCCFGYYCRRDFPGSIFGTCSRRN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007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WKLFKKIGAVLKV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151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WDDIGQGIGRVAYWVGKALGNLSDVNQASRINRKKKH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153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LAFRCGRYSPCLDDGPNVNLYSCCSFYNCHKCLARLENCPKGLHYNAYLKVCDW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154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KLVQSPNGNFAASFVLDGTKWIFKSKYYDSSKGYWVGIYEVWDR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158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YKKFKKKLLKSLKR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168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VAYGIAQGTAEKVVSLINAGLTVGSIISILGGVTVGLSGVFTAVKAAIAKQ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177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NRGGYNFGKSVRHVVDAIGSVAGILKSI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194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TNTFSLSDYWGNNGAWCTLTHECMAWC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206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FTLPGGGGVCTLTSECI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224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GALAVVVWLFLWLW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225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GALAVVVWLYLWLW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227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GIGGGGGGGGGGSCGGQGGGCGGCSNGCSGGNGGSGGSGSH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238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LIPAIYIGATVGPSVWAYLVALVGAAAVTAANIRRASSDNHSCAGNRGWCRSKCFRHEYVDTYYSAVCG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239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FFRKLKKSVKKRAKEFFKKPRVIGVSIP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249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LDAIKAIAKA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267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TCHCRSRCLRRESNSGSCNINGRIFSLC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381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TPSSRCGSGGWGPCLPIVDLLCIVHVTVGCSGGFGCCRI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471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KPQQFFGL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00139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KWKLFKKIEKVGQNIRDGIIKAGPAVAVVGQATQIA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00144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GIGKFLHSAKKFGKAFVGEIMN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00146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GIGAVLKVLTTGLPALISWIKRKRQQ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KIAKKIAKIAKKI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KIAKKIAKIAKKIAKIAKKI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KIAKLAKKIAKLA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KIAKLAKKIAKLAKKIAKLA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KALKALKKALKALKKALKAL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KLGKKLGKLGKKLGKLGKKL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KWKLFKKIEKVGQGIGAVLKVLTTG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KWKLFKKIGIGAVLKVLTTGLPAL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KLALKLALKAWKAALKL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KLALKAALKAWKAAAKL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KLALKAAAKAWKAAAK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KAIAKSILKWIKSIAKA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KALAALLKKWAKLLAAL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KITLKLAIKAWKLALK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KALAKALAKLWKALAK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GIGKFLHSAKKFGKAWVGEIMN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GLGKFLHSAKRFGKAFVGEAMN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GIGKFIHSAKKFGKLFVGEIMN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GIGKFIHAAKKFGKLFIGEIMN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GIGKFIHSAKRFGRAWVGEIMN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GIGKFIHSVKKWGKTFIGEIMN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GIAKFGKAAAHFGKKWVGELMN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GIGKFLHTLKTFGKKWVGEIMN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7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/>
              <w:t>GIGHFLHKVKSFGKSWIGEIM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Ttulo2Car">
    <w:name w:val="Título 2 Car"/>
    <w:basedOn w:val="Fuentedeprrafopredete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Ttulo3Car">
    <w:name w:val="Título 3 Car"/>
    <w:basedOn w:val="Fuentedeprrafopredete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angradetdecuerpoCar">
    <w:name w:val="Sangría de t. de cuerpo Car"/>
    <w:basedOn w:val="Fuentedeprrafopredeter"/>
    <w:qFormat/>
    <w:rPr>
      <w:rFonts w:ascii="Times New Roman" w:hAnsi="Times New Roman" w:eastAsia="Times New Roman" w:cs="Times New Roman"/>
      <w:lang w:val="en-GB"/>
    </w:rPr>
  </w:style>
  <w:style w:type="character" w:styleId="Entity1">
    <w:name w:val="entity1"/>
    <w:basedOn w:val="Fuentedeprrafopredeter"/>
    <w:qFormat/>
    <w:rPr>
      <w:rFonts w:ascii="Times New Roman" w:hAnsi="Times New Roman" w:cs="Times New Roman"/>
    </w:rPr>
  </w:style>
  <w:style w:type="character" w:styleId="Smallhead">
    <w:name w:val="smallhead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lang w:val="en-GB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5T15:40:00Z</dcterms:created>
  <dc:creator>Gabriel del Rio Guerra</dc:creator>
  <dc:description/>
  <cp:keywords/>
  <dc:language>en-US</dc:language>
  <cp:lastModifiedBy>Gabriel del Rio Guerra</cp:lastModifiedBy>
  <dcterms:modified xsi:type="dcterms:W3CDTF">2011-06-05T15:49:00Z</dcterms:modified>
  <cp:revision>4</cp:revision>
  <dc:subject/>
  <dc:title/>
</cp:coreProperties>
</file>